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: Table S1. </w:t>
      </w:r>
      <w:r>
        <w:rPr/>
        <w:t>Total number of genes sequenced in this study.</w:t>
      </w:r>
    </w:p>
    <w:tbl>
      <w:tblPr>
        <w:tblW w:w="5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400"/>
        <w:gridCol w:w="1276"/>
        <w:gridCol w:w="1288"/>
      </w:tblGrid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ecimen Name</w:t>
            </w:r>
          </w:p>
        </w:tc>
        <w:tc>
          <w:tcPr>
            <w:tcW w:w="3964" w:type="dxa"/>
            <w:gridSpan w:val="3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gments Sequenced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14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17_20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24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31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33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34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36_20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90138_20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10143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10151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26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28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40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41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44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49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66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78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599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00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19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22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25_200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29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633_2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05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17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22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31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33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36_2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174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40203_2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091_2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199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50230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70214_200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20113_20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20114_2007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20132_2007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20147_2007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10147_2007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Y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003_2009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005_2009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070_2009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  <w:tr>
        <w:trPr>
          <w:trHeight w:val="245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O_0100_2009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 (V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 (Y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(III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53:00Z</dcterms:created>
  <dc:creator>Mgabunilas</dc:creator>
  <dc:description/>
  <dc:language>en-US</dc:language>
  <cp:lastModifiedBy>Mgabunilas</cp:lastModifiedBy>
  <dcterms:modified xsi:type="dcterms:W3CDTF">2014-11-24T10:56:00Z</dcterms:modified>
  <cp:revision>1</cp:revision>
  <dc:subject/>
  <dc:title/>
</cp:coreProperties>
</file>